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10486" w:type="dxa"/>
        <w:tblInd w:w="-597" w:type="dxa"/>
        <w:tblLook w:val="04A0" w:firstRow="1" w:lastRow="0" w:firstColumn="1" w:lastColumn="0" w:noHBand="0" w:noVBand="1"/>
      </w:tblPr>
      <w:tblGrid>
        <w:gridCol w:w="3119"/>
        <w:gridCol w:w="1722"/>
        <w:gridCol w:w="1794"/>
        <w:gridCol w:w="1986"/>
        <w:gridCol w:w="1865"/>
      </w:tblGrid>
      <w:tr w:rsidR="00A40647" w:rsidRPr="00A40647" w14:paraId="4F79A297" w14:textId="77777777" w:rsidTr="00A40647">
        <w:tc>
          <w:tcPr>
            <w:tcW w:w="3119" w:type="dxa"/>
            <w:vMerge w:val="restart"/>
            <w:shd w:val="clear" w:color="auto" w:fill="auto"/>
          </w:tcPr>
          <w:p w14:paraId="63A4D074" w14:textId="77777777" w:rsidR="00A40647" w:rsidRPr="00C11C09" w:rsidRDefault="00A40647" w:rsidP="00E429D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67" w:type="dxa"/>
            <w:gridSpan w:val="4"/>
          </w:tcPr>
          <w:p w14:paraId="776DEF13" w14:textId="71945C46" w:rsidR="00A40647" w:rsidRPr="00C11C09" w:rsidRDefault="00A40647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y</w:t>
            </w:r>
            <w:r w:rsidRPr="00C11C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3</w:t>
            </w: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Events and incidence rates per 100 person-years (95% CI) for ischemic stroke or systemic embolism and all-cause mortality after 1 year of follow-up stratified by prior thromboembolic event (with 10-day quarantine period)</w:t>
            </w:r>
          </w:p>
        </w:tc>
      </w:tr>
      <w:tr w:rsidR="00A40647" w:rsidRPr="00C11C09" w14:paraId="6D67E660" w14:textId="77777777" w:rsidTr="00A40647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77"/>
        </w:trPr>
        <w:tc>
          <w:tcPr>
            <w:tcW w:w="3119" w:type="dxa"/>
            <w:vMerge/>
            <w:shd w:val="clear" w:color="auto" w:fill="auto"/>
          </w:tcPr>
          <w:p w14:paraId="10427BAE" w14:textId="77777777" w:rsidR="00A40647" w:rsidRPr="00C11C09" w:rsidRDefault="00A40647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6" w:type="dxa"/>
            <w:gridSpan w:val="2"/>
          </w:tcPr>
          <w:p w14:paraId="085F49E9" w14:textId="44DDE90D" w:rsidR="00A40647" w:rsidRPr="00C11C09" w:rsidRDefault="00A40647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stroke or systemic embolism</w:t>
            </w:r>
          </w:p>
        </w:tc>
        <w:tc>
          <w:tcPr>
            <w:tcW w:w="3851" w:type="dxa"/>
            <w:gridSpan w:val="2"/>
          </w:tcPr>
          <w:p w14:paraId="4AA314F5" w14:textId="77777777" w:rsidR="00A40647" w:rsidRPr="00C11C09" w:rsidRDefault="00A40647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</w:tr>
      <w:tr w:rsidR="00A40647" w:rsidRPr="00C11C09" w14:paraId="1713C915" w14:textId="77777777" w:rsidTr="00A40647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620"/>
        </w:trPr>
        <w:tc>
          <w:tcPr>
            <w:tcW w:w="3119" w:type="dxa"/>
            <w:vMerge/>
            <w:shd w:val="clear" w:color="auto" w:fill="auto"/>
          </w:tcPr>
          <w:p w14:paraId="5968DE2D" w14:textId="77777777" w:rsidR="00A40647" w:rsidRPr="00C11C09" w:rsidRDefault="00A40647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</w:tcPr>
          <w:p w14:paraId="45FDD5E1" w14:textId="618F8186" w:rsidR="00A40647" w:rsidRPr="00C11C09" w:rsidRDefault="00A40647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events</w:t>
            </w:r>
          </w:p>
        </w:tc>
        <w:tc>
          <w:tcPr>
            <w:tcW w:w="1794" w:type="dxa"/>
          </w:tcPr>
          <w:p w14:paraId="3602ECE2" w14:textId="77777777" w:rsidR="00A40647" w:rsidRPr="00C11C09" w:rsidRDefault="00A40647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rate (95% CI)</w:t>
            </w:r>
          </w:p>
        </w:tc>
        <w:tc>
          <w:tcPr>
            <w:tcW w:w="1986" w:type="dxa"/>
          </w:tcPr>
          <w:p w14:paraId="29467345" w14:textId="77777777" w:rsidR="00A40647" w:rsidRPr="00C11C09" w:rsidRDefault="00A40647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events</w:t>
            </w:r>
          </w:p>
        </w:tc>
        <w:tc>
          <w:tcPr>
            <w:tcW w:w="1865" w:type="dxa"/>
          </w:tcPr>
          <w:p w14:paraId="0EC0D764" w14:textId="77777777" w:rsidR="00A40647" w:rsidRPr="00C11C09" w:rsidRDefault="00A40647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rate (95% CI)</w:t>
            </w:r>
          </w:p>
        </w:tc>
      </w:tr>
      <w:tr w:rsidR="004D325B" w:rsidRPr="00C11C09" w14:paraId="20AEABC6" w14:textId="77777777" w:rsidTr="00A40647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752"/>
        </w:trPr>
        <w:tc>
          <w:tcPr>
            <w:tcW w:w="3119" w:type="dxa"/>
          </w:tcPr>
          <w:p w14:paraId="6D15F57B" w14:textId="77777777" w:rsidR="004D325B" w:rsidRPr="00C11C09" w:rsidRDefault="004D325B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S without AF group</w:t>
            </w:r>
          </w:p>
          <w:p w14:paraId="7E775B21" w14:textId="77777777" w:rsidR="004D325B" w:rsidRPr="00C11C09" w:rsidRDefault="004D325B" w:rsidP="00E429D9">
            <w:pPr>
              <w:pStyle w:val="Listeafsnit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rior thromboembolic event (n = 659)</w:t>
            </w:r>
          </w:p>
        </w:tc>
        <w:tc>
          <w:tcPr>
            <w:tcW w:w="1722" w:type="dxa"/>
          </w:tcPr>
          <w:p w14:paraId="43EFED1C" w14:textId="77777777" w:rsidR="004D325B" w:rsidRPr="00C11C09" w:rsidRDefault="004D325B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682934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  <w:p w14:paraId="4501AE85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4" w:type="dxa"/>
          </w:tcPr>
          <w:p w14:paraId="6C90FD1B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4AD804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4 (3.18 – 6.76)</w:t>
            </w:r>
          </w:p>
        </w:tc>
        <w:tc>
          <w:tcPr>
            <w:tcW w:w="1986" w:type="dxa"/>
          </w:tcPr>
          <w:p w14:paraId="7F4DD7CF" w14:textId="77777777" w:rsidR="004D325B" w:rsidRPr="00C11C09" w:rsidRDefault="004D325B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5D0F8A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865" w:type="dxa"/>
          </w:tcPr>
          <w:p w14:paraId="552A1E56" w14:textId="77777777" w:rsidR="004D325B" w:rsidRPr="00C11C09" w:rsidRDefault="004D325B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DAB716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1 (13.55 – 20.13)</w:t>
            </w:r>
          </w:p>
        </w:tc>
      </w:tr>
      <w:tr w:rsidR="004D325B" w:rsidRPr="00C11C09" w14:paraId="18993762" w14:textId="77777777" w:rsidTr="00A40647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31"/>
        </w:trPr>
        <w:tc>
          <w:tcPr>
            <w:tcW w:w="3119" w:type="dxa"/>
          </w:tcPr>
          <w:p w14:paraId="68008A2B" w14:textId="77777777" w:rsidR="004D325B" w:rsidRPr="00C11C09" w:rsidRDefault="004D325B" w:rsidP="00E429D9">
            <w:pPr>
              <w:pStyle w:val="Listeafsnit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thromboembolic event (n = 82)</w:t>
            </w:r>
          </w:p>
        </w:tc>
        <w:tc>
          <w:tcPr>
            <w:tcW w:w="1722" w:type="dxa"/>
          </w:tcPr>
          <w:p w14:paraId="77C17925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794" w:type="dxa"/>
          </w:tcPr>
          <w:p w14:paraId="5451855D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3 (15.27 – 40.69)</w:t>
            </w:r>
          </w:p>
        </w:tc>
        <w:tc>
          <w:tcPr>
            <w:tcW w:w="1986" w:type="dxa"/>
          </w:tcPr>
          <w:p w14:paraId="5676239D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65" w:type="dxa"/>
          </w:tcPr>
          <w:p w14:paraId="0D412E48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9 (4.34 – 19.08</w:t>
            </w:r>
          </w:p>
        </w:tc>
      </w:tr>
      <w:tr w:rsidR="004D325B" w:rsidRPr="00C11C09" w14:paraId="79C819B8" w14:textId="77777777" w:rsidTr="00A40647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85"/>
        </w:trPr>
        <w:tc>
          <w:tcPr>
            <w:tcW w:w="3119" w:type="dxa"/>
          </w:tcPr>
          <w:p w14:paraId="48EE590F" w14:textId="77777777" w:rsidR="004D325B" w:rsidRPr="00C11C09" w:rsidRDefault="004D325B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S with AF group</w:t>
            </w:r>
          </w:p>
          <w:p w14:paraId="7ADB5F99" w14:textId="77777777" w:rsidR="004D325B" w:rsidRPr="00C11C09" w:rsidRDefault="004D325B" w:rsidP="00E429D9">
            <w:pPr>
              <w:pStyle w:val="Listeafsnit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rior thromboembolic event (n = 370)</w:t>
            </w:r>
          </w:p>
        </w:tc>
        <w:tc>
          <w:tcPr>
            <w:tcW w:w="1722" w:type="dxa"/>
          </w:tcPr>
          <w:p w14:paraId="4CEF77E7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D7B48F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794" w:type="dxa"/>
          </w:tcPr>
          <w:p w14:paraId="03368B0C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810E92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2 (2.91 – 8.00)</w:t>
            </w:r>
          </w:p>
        </w:tc>
        <w:tc>
          <w:tcPr>
            <w:tcW w:w="1986" w:type="dxa"/>
          </w:tcPr>
          <w:p w14:paraId="1818CE43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AD94F1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 </w:t>
            </w:r>
          </w:p>
        </w:tc>
        <w:tc>
          <w:tcPr>
            <w:tcW w:w="1865" w:type="dxa"/>
          </w:tcPr>
          <w:p w14:paraId="4037A8A8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4E1D55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4 (16.90 – 27.19)</w:t>
            </w:r>
          </w:p>
        </w:tc>
      </w:tr>
      <w:tr w:rsidR="004D325B" w:rsidRPr="00C11C09" w14:paraId="380E1787" w14:textId="77777777" w:rsidTr="00A40647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1"/>
        </w:trPr>
        <w:tc>
          <w:tcPr>
            <w:tcW w:w="3119" w:type="dxa"/>
          </w:tcPr>
          <w:p w14:paraId="0C8FB1DD" w14:textId="77777777" w:rsidR="004D325B" w:rsidRPr="00C11C09" w:rsidRDefault="004D325B" w:rsidP="00E429D9">
            <w:pPr>
              <w:pStyle w:val="Listeafsnit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thromboembolic event (n = 51)</w:t>
            </w:r>
          </w:p>
        </w:tc>
        <w:tc>
          <w:tcPr>
            <w:tcW w:w="1722" w:type="dxa"/>
          </w:tcPr>
          <w:p w14:paraId="7FA7353C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94" w:type="dxa"/>
          </w:tcPr>
          <w:p w14:paraId="4CB249B7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5 (5.81 – 33.51)</w:t>
            </w:r>
          </w:p>
        </w:tc>
        <w:tc>
          <w:tcPr>
            <w:tcW w:w="1986" w:type="dxa"/>
          </w:tcPr>
          <w:p w14:paraId="6EC2C253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5" w:type="dxa"/>
          </w:tcPr>
          <w:p w14:paraId="40A5E9FB" w14:textId="77777777" w:rsidR="004D325B" w:rsidRPr="00C11C09" w:rsidRDefault="004D325B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4 (21.58 – 61.53)</w:t>
            </w:r>
          </w:p>
        </w:tc>
      </w:tr>
    </w:tbl>
    <w:p w14:paraId="6E5FF058" w14:textId="77777777" w:rsidR="00A40647" w:rsidRDefault="00A40647" w:rsidP="004D325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3584C3" w14:textId="3B8B69A0" w:rsidR="00CE1E82" w:rsidRPr="004D325B" w:rsidRDefault="004D325B" w:rsidP="004D325B">
      <w:pPr>
        <w:spacing w:line="480" w:lineRule="auto"/>
        <w:rPr>
          <w:lang w:val="en-US"/>
        </w:rPr>
      </w:pPr>
      <w:r w:rsidRPr="00C11C09">
        <w:rPr>
          <w:rFonts w:ascii="Times New Roman" w:hAnsi="Times New Roman" w:cs="Times New Roman"/>
          <w:sz w:val="24"/>
          <w:szCs w:val="24"/>
          <w:lang w:val="en-US"/>
        </w:rPr>
        <w:lastRenderedPageBreak/>
        <w:t>AF = atrial fibril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11C09">
        <w:rPr>
          <w:rFonts w:ascii="Times New Roman" w:hAnsi="Times New Roman" w:cs="Times New Roman"/>
          <w:sz w:val="24"/>
          <w:szCs w:val="24"/>
          <w:lang w:val="en-US"/>
        </w:rPr>
        <w:t>CI = confidence interval, DMS = degenerative mitral stenosis, n = number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CE1E82" w:rsidRPr="004D32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50268"/>
    <w:multiLevelType w:val="hybridMultilevel"/>
    <w:tmpl w:val="0840F94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5332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25B"/>
    <w:rsid w:val="004D325B"/>
    <w:rsid w:val="00A40647"/>
    <w:rsid w:val="00CE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F83B6"/>
  <w15:chartTrackingRefBased/>
  <w15:docId w15:val="{D191E6F1-6E50-410D-BCA3-6B732CE6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25B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D325B"/>
    <w:pPr>
      <w:ind w:left="720"/>
      <w:contextualSpacing/>
    </w:pPr>
  </w:style>
  <w:style w:type="table" w:styleId="Tabel-Gitter">
    <w:name w:val="Table Grid"/>
    <w:basedOn w:val="Tabel-Normal"/>
    <w:uiPriority w:val="59"/>
    <w:rsid w:val="004D3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64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jærgaard Steiner</dc:creator>
  <cp:keywords/>
  <dc:description/>
  <cp:lastModifiedBy>Daniel Kjærgaard Steiner</cp:lastModifiedBy>
  <cp:revision>2</cp:revision>
  <dcterms:created xsi:type="dcterms:W3CDTF">2022-07-04T13:15:00Z</dcterms:created>
  <dcterms:modified xsi:type="dcterms:W3CDTF">2022-09-26T14:17:00Z</dcterms:modified>
</cp:coreProperties>
</file>